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E62" w:rsidRDefault="00E96E62" w:rsidP="00E96E62">
      <w:bookmarkStart w:id="0" w:name="_GoBack"/>
      <w:bookmarkEnd w:id="0"/>
      <w:r>
        <w:rPr>
          <w:noProof/>
        </w:rPr>
        <w:drawing>
          <wp:inline distT="0" distB="0" distL="0" distR="0" wp14:anchorId="1B499561" wp14:editId="70F473BE">
            <wp:extent cx="6858000" cy="7391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333CB" w:rsidRPr="00E96E62" w:rsidRDefault="00E96E62" w:rsidP="00E96E62">
      <w:pPr>
        <w:spacing w:line="480" w:lineRule="auto"/>
        <w:rPr>
          <w:szCs w:val="24"/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092121" wp14:editId="1248D86A">
                <wp:simplePos x="0" y="0"/>
                <wp:positionH relativeFrom="column">
                  <wp:posOffset>1867304</wp:posOffset>
                </wp:positionH>
                <wp:positionV relativeFrom="paragraph">
                  <wp:posOffset>6523</wp:posOffset>
                </wp:positionV>
                <wp:extent cx="1828800" cy="480060"/>
                <wp:effectExtent l="0" t="0" r="0" b="0"/>
                <wp:wrapNone/>
                <wp:docPr id="1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96E62" w:rsidRDefault="00E96E62" w:rsidP="00E96E62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 w:cstheme="minorBidi"/>
                                <w:sz w:val="21"/>
                                <w:szCs w:val="21"/>
                              </w:rPr>
                              <w:t>Healthy Aging</w:t>
                            </w:r>
                            <w:r>
                              <w:rPr>
                                <w:rFonts w:eastAsia="Calibri" w:cstheme="minorBidi"/>
                                <w:position w:val="-5"/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D09212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47.05pt;margin-top:.5pt;width:2in;height:37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" filled="f" stroked="f" strokeweight=".5pt">
                <v:textbox>
                  <w:txbxContent>
                    <w:p w:rsidR="00E96E62" w:rsidRDefault="00E96E62" w:rsidP="00E96E62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 w:cstheme="minorBidi"/>
                          <w:sz w:val="21"/>
                          <w:szCs w:val="21"/>
                        </w:rPr>
                        <w:t>Healthy Aging</w:t>
                      </w:r>
                      <w:r>
                        <w:rPr>
                          <w:rFonts w:eastAsia="Calibri" w:cstheme="minorBidi"/>
                          <w:position w:val="-5"/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A323DE" wp14:editId="00A3A876">
                <wp:simplePos x="0" y="0"/>
                <wp:positionH relativeFrom="column">
                  <wp:posOffset>3848793</wp:posOffset>
                </wp:positionH>
                <wp:positionV relativeFrom="paragraph">
                  <wp:posOffset>6350</wp:posOffset>
                </wp:positionV>
                <wp:extent cx="1828800" cy="480060"/>
                <wp:effectExtent l="0" t="0" r="0" b="0"/>
                <wp:wrapNone/>
                <wp:docPr id="1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96E62" w:rsidRDefault="00E96E62" w:rsidP="00E96E62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 w:cstheme="minorBidi"/>
                                <w:sz w:val="21"/>
                                <w:szCs w:val="21"/>
                              </w:rPr>
                              <w:t>Unhealthy Aging</w:t>
                            </w:r>
                            <w:r>
                              <w:rPr>
                                <w:rFonts w:eastAsia="Calibri" w:cstheme="minorBidi"/>
                                <w:position w:val="-5"/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A323DE" id="_x0000_s1027" type="#_x0000_t202" style="position:absolute;margin-left:303.05pt;margin-top:.5pt;width:2in;height:37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" filled="f" stroked="f" strokeweight=".5pt">
                <v:textbox>
                  <w:txbxContent>
                    <w:p w:rsidR="00E96E62" w:rsidRDefault="00E96E62" w:rsidP="00E96E62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 w:cstheme="minorBidi"/>
                          <w:sz w:val="21"/>
                          <w:szCs w:val="21"/>
                        </w:rPr>
                        <w:t>Unhealthy Aging</w:t>
                      </w:r>
                      <w:r>
                        <w:rPr>
                          <w:rFonts w:eastAsia="Calibri" w:cstheme="minorBidi"/>
                          <w:position w:val="-5"/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Cs w:val="24"/>
          <w:lang w:val="en-CA"/>
        </w:rPr>
        <w:t xml:space="preserve"> </w:t>
      </w:r>
    </w:p>
    <w:sectPr w:rsidR="00B333CB" w:rsidRPr="00E96E62" w:rsidSect="00FA07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62"/>
    <w:rsid w:val="00523B1E"/>
    <w:rsid w:val="0061147C"/>
    <w:rsid w:val="0073496D"/>
    <w:rsid w:val="00E96E62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1AE45"/>
  <w15:chartTrackingRefBased/>
  <w15:docId w15:val="{6E136C7E-446F-417D-A07B-11F07BC5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6E62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aper%202\SPHA%20crude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1746821230679501"/>
          <c:y val="8.4433398079881927E-2"/>
          <c:w val="0.4967147856517935"/>
          <c:h val="0.8583463214005465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G$1</c:f>
              <c:strCache>
                <c:ptCount val="1"/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K$2:$K$25</c:f>
                <c:numCache>
                  <c:formatCode>General</c:formatCode>
                  <c:ptCount val="24"/>
                  <c:pt idx="0">
                    <c:v>0.33000000000000007</c:v>
                  </c:pt>
                  <c:pt idx="1">
                    <c:v>0.89000000000000012</c:v>
                  </c:pt>
                  <c:pt idx="2">
                    <c:v>0.37000000000000011</c:v>
                  </c:pt>
                  <c:pt idx="3">
                    <c:v>0.41000000000000014</c:v>
                  </c:pt>
                  <c:pt idx="4">
                    <c:v>1.3399999999999999</c:v>
                  </c:pt>
                  <c:pt idx="5">
                    <c:v>0.42000000000000015</c:v>
                  </c:pt>
                  <c:pt idx="6">
                    <c:v>0.15000000000000002</c:v>
                  </c:pt>
                  <c:pt idx="7">
                    <c:v>0.33999999999999997</c:v>
                  </c:pt>
                  <c:pt idx="8">
                    <c:v>0.20000000000000007</c:v>
                  </c:pt>
                  <c:pt idx="9">
                    <c:v>0.15000000000000002</c:v>
                  </c:pt>
                  <c:pt idx="10">
                    <c:v>0.30000000000000004</c:v>
                  </c:pt>
                  <c:pt idx="11">
                    <c:v>0.19000000000000006</c:v>
                  </c:pt>
                  <c:pt idx="12">
                    <c:v>0.18000000000000005</c:v>
                  </c:pt>
                  <c:pt idx="13">
                    <c:v>0.24</c:v>
                  </c:pt>
                  <c:pt idx="14">
                    <c:v>0.24</c:v>
                  </c:pt>
                  <c:pt idx="15">
                    <c:v>0.14999999999999991</c:v>
                  </c:pt>
                  <c:pt idx="16">
                    <c:v>0.28000000000000003</c:v>
                  </c:pt>
                  <c:pt idx="17">
                    <c:v>0.29000000000000004</c:v>
                  </c:pt>
                  <c:pt idx="18">
                    <c:v>8.9999999999999969E-2</c:v>
                  </c:pt>
                  <c:pt idx="19">
                    <c:v>0.31999999999999995</c:v>
                  </c:pt>
                  <c:pt idx="20">
                    <c:v>0.11999999999999994</c:v>
                  </c:pt>
                  <c:pt idx="21">
                    <c:v>9.9999999999999978E-2</c:v>
                  </c:pt>
                  <c:pt idx="22">
                    <c:v>0.22000000000000008</c:v>
                  </c:pt>
                  <c:pt idx="23">
                    <c:v>0.16000000000000003</c:v>
                  </c:pt>
                </c:numCache>
              </c:numRef>
            </c:plus>
            <c:minus>
              <c:numRef>
                <c:f>Sheet1!$I$2:$I$25</c:f>
                <c:numCache>
                  <c:formatCode>General</c:formatCode>
                  <c:ptCount val="24"/>
                  <c:pt idx="0">
                    <c:v>0.27</c:v>
                  </c:pt>
                  <c:pt idx="1">
                    <c:v>0.60000000000000009</c:v>
                  </c:pt>
                  <c:pt idx="2">
                    <c:v>0.29000000000000004</c:v>
                  </c:pt>
                  <c:pt idx="3">
                    <c:v>0.34000000000000008</c:v>
                  </c:pt>
                  <c:pt idx="4">
                    <c:v>0.89999999999999991</c:v>
                  </c:pt>
                  <c:pt idx="5">
                    <c:v>0.31999999999999984</c:v>
                  </c:pt>
                  <c:pt idx="6">
                    <c:v>0.13</c:v>
                  </c:pt>
                  <c:pt idx="7">
                    <c:v>0.25</c:v>
                  </c:pt>
                  <c:pt idx="8">
                    <c:v>0.14999999999999991</c:v>
                  </c:pt>
                  <c:pt idx="9">
                    <c:v>0.12</c:v>
                  </c:pt>
                  <c:pt idx="10">
                    <c:v>0.21999999999999997</c:v>
                  </c:pt>
                  <c:pt idx="11">
                    <c:v>0.14999999999999991</c:v>
                  </c:pt>
                  <c:pt idx="12">
                    <c:v>0.15000000000000002</c:v>
                  </c:pt>
                  <c:pt idx="13">
                    <c:v>0.16999999999999998</c:v>
                  </c:pt>
                  <c:pt idx="14">
                    <c:v>0.18000000000000005</c:v>
                  </c:pt>
                  <c:pt idx="15">
                    <c:v>0.12000000000000005</c:v>
                  </c:pt>
                  <c:pt idx="16">
                    <c:v>0.18</c:v>
                  </c:pt>
                  <c:pt idx="17">
                    <c:v>0.21000000000000008</c:v>
                  </c:pt>
                  <c:pt idx="18">
                    <c:v>7.0000000000000007E-2</c:v>
                  </c:pt>
                  <c:pt idx="19">
                    <c:v>0.22999999999999998</c:v>
                  </c:pt>
                  <c:pt idx="20">
                    <c:v>9.0000000000000024E-2</c:v>
                  </c:pt>
                  <c:pt idx="21">
                    <c:v>9.0000000000000024E-2</c:v>
                  </c:pt>
                  <c:pt idx="22">
                    <c:v>0.15999999999999998</c:v>
                  </c:pt>
                  <c:pt idx="23">
                    <c:v>0.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F$2:$F$47</c:f>
              <c:numCache>
                <c:formatCode>General</c:formatCode>
                <c:ptCount val="46"/>
                <c:pt idx="0">
                  <c:v>1.45</c:v>
                </c:pt>
                <c:pt idx="1">
                  <c:v>1.81</c:v>
                </c:pt>
                <c:pt idx="2">
                  <c:v>1.24</c:v>
                </c:pt>
                <c:pt idx="3">
                  <c:v>1.79</c:v>
                </c:pt>
                <c:pt idx="4">
                  <c:v>2.75</c:v>
                </c:pt>
                <c:pt idx="5">
                  <c:v>1.4</c:v>
                </c:pt>
                <c:pt idx="6">
                  <c:v>0.77</c:v>
                </c:pt>
                <c:pt idx="7">
                  <c:v>0.85</c:v>
                </c:pt>
                <c:pt idx="8">
                  <c:v>0.71</c:v>
                </c:pt>
                <c:pt idx="9">
                  <c:v>0.71</c:v>
                </c:pt>
                <c:pt idx="10">
                  <c:v>0.73</c:v>
                </c:pt>
                <c:pt idx="11">
                  <c:v>0.71</c:v>
                </c:pt>
                <c:pt idx="12">
                  <c:v>0.86</c:v>
                </c:pt>
                <c:pt idx="13">
                  <c:v>0.57999999999999996</c:v>
                </c:pt>
                <c:pt idx="14">
                  <c:v>0.81</c:v>
                </c:pt>
                <c:pt idx="15">
                  <c:v>0.55000000000000004</c:v>
                </c:pt>
                <c:pt idx="16">
                  <c:v>0.51</c:v>
                </c:pt>
                <c:pt idx="17">
                  <c:v>0.78</c:v>
                </c:pt>
                <c:pt idx="18">
                  <c:v>0.5</c:v>
                </c:pt>
                <c:pt idx="19">
                  <c:v>0.83</c:v>
                </c:pt>
                <c:pt idx="20">
                  <c:v>0.45</c:v>
                </c:pt>
                <c:pt idx="21">
                  <c:v>0.53</c:v>
                </c:pt>
                <c:pt idx="22">
                  <c:v>0.56999999999999995</c:v>
                </c:pt>
                <c:pt idx="23">
                  <c:v>0.63</c:v>
                </c:pt>
              </c:numCache>
            </c:numRef>
          </c:xVal>
          <c:yVal>
            <c:numRef>
              <c:f>Sheet1!$G$2:$G$47</c:f>
              <c:numCache>
                <c:formatCode>General</c:formatCode>
                <c:ptCount val="46"/>
                <c:pt idx="0">
                  <c:v>36</c:v>
                </c:pt>
                <c:pt idx="1">
                  <c:v>35</c:v>
                </c:pt>
                <c:pt idx="2">
                  <c:v>34</c:v>
                </c:pt>
                <c:pt idx="3">
                  <c:v>32</c:v>
                </c:pt>
                <c:pt idx="4">
                  <c:v>31</c:v>
                </c:pt>
                <c:pt idx="5">
                  <c:v>30</c:v>
                </c:pt>
                <c:pt idx="6">
                  <c:v>27</c:v>
                </c:pt>
                <c:pt idx="7">
                  <c:v>26</c:v>
                </c:pt>
                <c:pt idx="8">
                  <c:v>25</c:v>
                </c:pt>
                <c:pt idx="9">
                  <c:v>23</c:v>
                </c:pt>
                <c:pt idx="10">
                  <c:v>22</c:v>
                </c:pt>
                <c:pt idx="11">
                  <c:v>21</c:v>
                </c:pt>
                <c:pt idx="12">
                  <c:v>18</c:v>
                </c:pt>
                <c:pt idx="13">
                  <c:v>17</c:v>
                </c:pt>
                <c:pt idx="14">
                  <c:v>16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8</c:v>
                </c:pt>
                <c:pt idx="19">
                  <c:v>7</c:v>
                </c:pt>
                <c:pt idx="20">
                  <c:v>6</c:v>
                </c:pt>
                <c:pt idx="21">
                  <c:v>3</c:v>
                </c:pt>
                <c:pt idx="22">
                  <c:v>2</c:v>
                </c:pt>
                <c:pt idx="2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398-41F7-8546-B2AF4B315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6756975"/>
        <c:axId val="1596763215"/>
      </c:scatterChart>
      <c:valAx>
        <c:axId val="1596756975"/>
        <c:scaling>
          <c:orientation val="minMax"/>
          <c:max val="4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/>
                  <a:t>Odds</a:t>
                </a:r>
                <a:r>
                  <a:rPr lang="en-US" sz="1050" baseline="0"/>
                  <a:t> Ratio </a:t>
                </a:r>
                <a:endParaRPr lang="en-US" sz="1050"/>
              </a:p>
            </c:rich>
          </c:tx>
          <c:layout>
            <c:manualLayout>
              <c:xMode val="edge"/>
              <c:yMode val="edge"/>
              <c:x val="0.38865908428113155"/>
              <c:y val="0.97338393267851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6763215"/>
        <c:crosses val="autoZero"/>
        <c:crossBetween val="midCat"/>
        <c:majorUnit val="1"/>
      </c:valAx>
      <c:valAx>
        <c:axId val="1596763215"/>
        <c:scaling>
          <c:orientation val="minMax"/>
          <c:max val="37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solidFill>
            <a:schemeClr val="tx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6756975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411</cdr:x>
      <cdr:y>0.0444</cdr:y>
    </cdr:from>
    <cdr:to>
      <cdr:x>0.20646</cdr:x>
      <cdr:y>0.9734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6282" y="318884"/>
          <a:ext cx="1244372" cy="66724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itting Time (14 hours/week or less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14.1 to 18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18.1 to 24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alking (2.25 hours/week or less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1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2.26 to 4.5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4.6 to 24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ight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derate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uous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gthening Activity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409</cdr:x>
      <cdr:y>0.01724</cdr:y>
    </cdr:from>
    <cdr:to>
      <cdr:x>0.16755</cdr:x>
      <cdr:y>0.1445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95277" y="1238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u="sng">
              <a:latin typeface="Times New Roman" panose="02020603050405020304" pitchFamily="18" charset="0"/>
              <a:cs typeface="Times New Roman" panose="02020603050405020304" pitchFamily="18" charset="0"/>
            </a:rPr>
            <a:t>Activity (referent category)</a:t>
          </a:r>
        </a:p>
      </cdr:txBody>
    </cdr:sp>
  </cdr:relSizeAnchor>
  <cdr:relSizeAnchor xmlns:cdr="http://schemas.openxmlformats.org/drawingml/2006/chartDrawing">
    <cdr:from>
      <cdr:x>0.80871</cdr:x>
      <cdr:y>0.03846</cdr:y>
    </cdr:from>
    <cdr:to>
      <cdr:x>0.93536</cdr:x>
      <cdr:y>0.1657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838827" y="2762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003</cdr:x>
      <cdr:y>0.01989</cdr:y>
    </cdr:from>
    <cdr:to>
      <cdr:x>0.93668</cdr:x>
      <cdr:y>0.9721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5848352" y="142875"/>
          <a:ext cx="914400" cy="6838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200" u="none">
              <a:latin typeface="Times New Roman" panose="02020603050405020304" pitchFamily="18" charset="0"/>
              <a:cs typeface="Times New Roman" panose="02020603050405020304" pitchFamily="18" charset="0"/>
            </a:rPr>
            <a:t>     </a:t>
          </a:r>
          <a:r>
            <a:rPr lang="en-US" sz="1200" u="sng">
              <a:latin typeface="Times New Roman" panose="02020603050405020304" pitchFamily="18" charset="0"/>
              <a:cs typeface="Times New Roman" panose="02020603050405020304" pitchFamily="18" charset="0"/>
            </a:rPr>
            <a:t> OR (95% CI)</a:t>
          </a:r>
        </a:p>
        <a:p xmlns:a="http://schemas.openxmlformats.org/drawingml/2006/main">
          <a:pPr algn="ctr"/>
          <a:endParaRPr lang="en-US" sz="1100" u="sng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algn="ctr"/>
          <a:endParaRPr lang="en-US" sz="1050" u="sng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45*** (1.18, 1.78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1.81** (1.21, 2.70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24 (0.95, 1.61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79*** (1.45, 2.20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.75*** (1.85, 4.09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40* (1.08, 1.82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2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7** (0.64, 0.92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5 (0.60, 1.19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1** (0.56, 0.91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1*** (0.59, 0.86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3 (0.51, 1.03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1** (0.56, 0.90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6 (0.71, 1.04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8** (0.41, 0.82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1 (0.63, 1.05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5*** (0.43, 0.70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1** (0.33, 0.79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8 (0.57, 1.07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0*** (0.43, 0.59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3 (0.60, 1.15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45*** (0.36, 0.57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3*** (0.44, 0.63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7*** (0.41, 0.79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3*** (0.50, 0.79)</a:t>
          </a:r>
          <a:endParaRPr lang="en-US" sz="1200" u="sng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Office Word</Application>
  <DocSecurity>0</DocSecurity>
  <Lines>1</Lines>
  <Paragraphs>1</Paragraphs>
  <ScaleCrop>false</ScaleCrop>
  <Company>UOIT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Joshua Good</cp:lastModifiedBy>
  <cp:revision>1</cp:revision>
  <dcterms:created xsi:type="dcterms:W3CDTF">2018-05-11T19:23:00Z</dcterms:created>
  <dcterms:modified xsi:type="dcterms:W3CDTF">2018-05-11T19:23:00Z</dcterms:modified>
</cp:coreProperties>
</file>